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6D40" w:rsidRDefault="00E21A07">
      <w:bookmarkStart w:id="0" w:name="_GoBack"/>
      <w:bookmarkEnd w:id="0"/>
    </w:p>
    <w:tbl>
      <w:tblPr>
        <w:tblStyle w:val="TableGrid"/>
        <w:tblW w:w="109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6"/>
        <w:gridCol w:w="3876"/>
        <w:gridCol w:w="3876"/>
      </w:tblGrid>
      <w:tr w:rsidR="006D6FD7" w:rsidRPr="00302F91" w:rsidTr="000F0FA9">
        <w:trPr>
          <w:trHeight w:val="17"/>
        </w:trPr>
        <w:tc>
          <w:tcPr>
            <w:tcW w:w="109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D6FD7" w:rsidRPr="00302F91" w:rsidRDefault="006D6FD7" w:rsidP="000F0FA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1 </w:t>
            </w:r>
            <w:r w:rsidRPr="00302F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302F9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odel diagnostic plot showing the distribution of the district level residuals for women’s work in the past 12 months in India, 2019-21</w:t>
            </w:r>
          </w:p>
        </w:tc>
      </w:tr>
      <w:tr w:rsidR="006D6FD7" w:rsidRPr="00302F91" w:rsidTr="000F0FA9">
        <w:trPr>
          <w:trHeight w:val="17"/>
        </w:trPr>
        <w:tc>
          <w:tcPr>
            <w:tcW w:w="3614" w:type="dxa"/>
            <w:tcBorders>
              <w:top w:val="single" w:sz="4" w:space="0" w:color="auto"/>
            </w:tcBorders>
          </w:tcPr>
          <w:p w:rsidR="006D6FD7" w:rsidRPr="00302F91" w:rsidRDefault="006D6FD7" w:rsidP="000F0FA9">
            <w:pPr>
              <w:rPr>
                <w:rFonts w:ascii="Times New Roman" w:hAnsi="Times New Roman" w:cs="Times New Roman"/>
              </w:rPr>
            </w:pPr>
            <w:r w:rsidRPr="00302F91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4D9362AA" wp14:editId="2A3D02F4">
                  <wp:extent cx="2321166" cy="1688120"/>
                  <wp:effectExtent l="0" t="0" r="3175" b="762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ender project\Financial inclusion\diagnostic results\n4bank1_scater_residua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1166" cy="168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98" w:type="dxa"/>
            <w:tcBorders>
              <w:top w:val="single" w:sz="4" w:space="0" w:color="auto"/>
            </w:tcBorders>
          </w:tcPr>
          <w:p w:rsidR="006D6FD7" w:rsidRPr="00302F91" w:rsidRDefault="006D6FD7" w:rsidP="000F0FA9">
            <w:pPr>
              <w:rPr>
                <w:rFonts w:ascii="Times New Roman" w:hAnsi="Times New Roman" w:cs="Times New Roman"/>
              </w:rPr>
            </w:pPr>
            <w:r w:rsidRPr="00302F91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01A71366" wp14:editId="019FF1D9">
                  <wp:extent cx="2320098" cy="1687344"/>
                  <wp:effectExtent l="0" t="0" r="4445" b="8255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ender project\Financial inclusion\diagnostic results\n4bank1_scater_residua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0098" cy="16873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14" w:type="dxa"/>
            <w:tcBorders>
              <w:top w:val="single" w:sz="4" w:space="0" w:color="auto"/>
            </w:tcBorders>
          </w:tcPr>
          <w:p w:rsidR="006D6FD7" w:rsidRPr="00302F91" w:rsidRDefault="006D6FD7" w:rsidP="000F0FA9">
            <w:pPr>
              <w:rPr>
                <w:rFonts w:ascii="Times New Roman" w:hAnsi="Times New Roman" w:cs="Times New Roman"/>
                <w:noProof/>
                <w:lang w:val="en-IN" w:eastAsia="en-IN"/>
              </w:rPr>
            </w:pPr>
            <w:r w:rsidRPr="00302F91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700DB160" wp14:editId="585AA745">
                  <wp:extent cx="2316334" cy="1684606"/>
                  <wp:effectExtent l="0" t="0" r="825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ender project\Financial inclusion\diagnostic results\n4bank1_scater_residua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16334" cy="16846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D6FD7" w:rsidRDefault="006D6FD7"/>
    <w:sectPr w:rsidR="006D6FD7" w:rsidSect="006D6F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FD7"/>
    <w:rsid w:val="005F27DD"/>
    <w:rsid w:val="006D6FD7"/>
    <w:rsid w:val="009A1B48"/>
    <w:rsid w:val="00E21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89C6AF-15F7-48EE-968F-A18C5B55E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FD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6F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srivastava</dc:creator>
  <cp:keywords/>
  <dc:description/>
  <cp:lastModifiedBy>swati srivastava</cp:lastModifiedBy>
  <cp:revision>2</cp:revision>
  <dcterms:created xsi:type="dcterms:W3CDTF">2025-01-08T05:56:00Z</dcterms:created>
  <dcterms:modified xsi:type="dcterms:W3CDTF">2025-01-08T06:14:00Z</dcterms:modified>
</cp:coreProperties>
</file>